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 List of the normalized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 xml:space="preserve"> pfam domains across </w:t>
      </w:r>
      <w:r>
        <w:rPr>
          <w:rFonts w:cs="Arial" w:ascii="Arial" w:hAnsi="Arial"/>
          <w:b/>
          <w:i/>
        </w:rPr>
        <w:t>Fusarium</w:t>
      </w:r>
      <w:r>
        <w:rPr>
          <w:rFonts w:cs="Arial" w:ascii="Arial" w:hAnsi="Arial"/>
          <w:b/>
        </w:rPr>
        <w:t xml:space="preserve"> species.</w:t>
      </w:r>
    </w:p>
    <w:tbl>
      <w:tblPr>
        <w:tblW w:w="94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380"/>
        <w:gridCol w:w="1605"/>
        <w:gridCol w:w="1260"/>
        <w:gridCol w:w="1357"/>
        <w:gridCol w:w="1367"/>
      </w:tblGrid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 Domain (Pfam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F. virguliforme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N. haematococc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F. oxysporum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F. graminearum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F. verticillioides</w:t>
            </w:r>
          </w:p>
        </w:tc>
      </w:tr>
      <w:tr>
        <w:trPr>
          <w:trHeight w:val="480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FS_1  Major Facilitator Superfamily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.156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.63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.496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691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.083</w:t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n_clus  Fungal Zn(2)-Cys(6) binuclear cluster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28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5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.77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.57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.514</w:t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ungal_trans  Fungal specific transcription factor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.44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.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87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.5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459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h_short  short chain dehydrogena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97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.8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.37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87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.252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gar_tr  Sugar (and other) transporte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97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.6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.67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23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.066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R  KR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32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.7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.22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59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770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hydrolase_5  Alpha/beta hydrolase famil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70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4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41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.73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.342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T  Heterokaryon incompatibility protein (HET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04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9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70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83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337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AO  FAD dependent oxidoreducta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93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8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.27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3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411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hydrolase_6  Alpha/beta hydrolase famil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87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7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96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59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722</w:t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yr_redox_2  Pyridine nucleotide-disulphide oxidoreducta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76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5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.67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38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722</w:t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pimerase  NAD dependent epimerase/dehydratase famil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.30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4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67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74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908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kinase  Protein kinase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25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.56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46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49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k  Ankyrin repea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.24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3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71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75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199</w:t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A  ATPase family associated with various cellular activities (AAA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72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61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.03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750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k_2  Ankyrin repeats (3 copies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.13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6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86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1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385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kinase_Tyr  Protein tyrosine kina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79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96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32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316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hyltransf_18  Methyltransferase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40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4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16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03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06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ACHT  NACHT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23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7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61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3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074</w:t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yr_redox  Pyridine nucleotide-disulphide oxidoreducta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94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7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81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89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619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D_binding_3  FAD binding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66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7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41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82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998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D40  WD domain, G-beta repea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71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3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11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3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323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H  Phosphotransferase enzyme famil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55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5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76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90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523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hyltransf_12  Methyltransferase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82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11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68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323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D_binding_2  FAD binding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76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2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26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90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44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-box-like  F-box-lik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71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4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30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97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972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ro  Miro-like 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54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36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3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192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hyltransf_11  Methyltransferase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31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9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16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6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13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4  Thi4 famil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26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6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66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97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005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I0933_like  HI0933-like 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26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4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56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47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192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450  Cytochrome P45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86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2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41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25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005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hydrolase_1  alpha/beta hydrolase fol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69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4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01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68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137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ycopene_cycl  Lycopene cyclase 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64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71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90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640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NA_helicase  RNA helica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52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2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20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61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461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cA  IncA 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47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56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47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199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rA  NmrA-like famil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36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9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21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97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38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A_10  AAA-like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4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3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25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76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771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UF258  Protein of unknown function, DUF25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19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6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75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40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702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H_zinc_N  Zinc-binding dehydrogena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07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71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69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261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-box  F-box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96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6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11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48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096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A_5  AAA domain (dynein-related subfamily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85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6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30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6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647</w:t>
            </w:r>
          </w:p>
        </w:tc>
      </w:tr>
      <w:tr>
        <w:trPr>
          <w:trHeight w:val="96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Beta_HSD  3-beta hydroxysteroid dehydrogenase/isomerase famil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23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6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06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6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392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hydrolase_3  alpha/beta hydrolase fol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51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4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41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97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392</w:t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H_N  Alcohol dehydrogenase GroES-like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67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3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5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76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647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IDA  Glucose inhibited division protein 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23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7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10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05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895</w:t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HCDH_N  3-hydroxyacyl-CoA dehydrogenase, NAD binding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50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1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85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33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523</w:t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olysacc_synt_2  Polysaccharide biosynthesis 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10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3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80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69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213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ZIP_2  Basic region leucine zippe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42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70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77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420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eptidase_S9  Prolyl oligopeptidase famil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84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0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65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55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082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kA_N  TrkA-N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67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4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50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12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461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f-C2H2  Zinc finger, C2H2 typ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46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0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15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6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965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PR_2  Tetratricopeptide repea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06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7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15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62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406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hikimate_DH  Shikimate / quinate 5-dehydrogena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39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6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15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40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213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TS  Methyltransferase small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29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1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25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98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027</w:t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HCDH_N  3-hydroxyacyl-CoA dehydrogenase, NAD binding dom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50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0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85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33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523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f-C2H2  Zinc finger, C2H2 typ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46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0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15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6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965</w:t>
            </w:r>
          </w:p>
        </w:tc>
      </w:tr>
      <w:tr>
        <w:trPr>
          <w:trHeight w:val="48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AD_binding_4  Male sterility 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7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70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84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840</w:t>
            </w:r>
          </w:p>
        </w:tc>
      </w:tr>
      <w:tr>
        <w:trPr>
          <w:trHeight w:val="720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bie_methyltran  ubiE/COQ5 methyltransferase family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841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5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457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484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7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1</w:t>
      </w:r>
      <w:r>
        <w:rPr/>
        <w:t xml:space="preserve">The pfam hits were normalized using total genome standard deviation (SD) divided by number of hits. The SDs of </w:t>
      </w:r>
      <w:r>
        <w:rPr>
          <w:i/>
        </w:rPr>
        <w:t>F. virguliforme</w:t>
      </w:r>
      <w:r>
        <w:rPr/>
        <w:t xml:space="preserve">, </w:t>
      </w:r>
      <w:r>
        <w:rPr>
          <w:i/>
        </w:rPr>
        <w:t>N. haematococca</w:t>
      </w:r>
      <w:r>
        <w:rPr/>
        <w:t xml:space="preserve">, </w:t>
      </w:r>
      <w:r>
        <w:rPr>
          <w:i/>
        </w:rPr>
        <w:t>F. oxysporum</w:t>
      </w:r>
      <w:r>
        <w:rPr/>
        <w:t xml:space="preserve">, </w:t>
      </w:r>
      <w:r>
        <w:rPr>
          <w:i/>
        </w:rPr>
        <w:t>F. graminearum</w:t>
      </w:r>
      <w:r>
        <w:rPr/>
        <w:t xml:space="preserve">, </w:t>
      </w:r>
      <w:r>
        <w:rPr>
          <w:i/>
        </w:rPr>
        <w:t>F. verticillioides</w:t>
      </w:r>
      <w:r>
        <w:rPr/>
        <w:t xml:space="preserve"> were 17.77, 22.47, 19.97, 14.05 and 16.11, respectivel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21:01:00Z</dcterms:created>
  <dc:creator>Subodh</dc:creator>
  <dc:description/>
  <cp:keywords/>
  <dc:language>en-US</dc:language>
  <cp:lastModifiedBy>Bhattacharyya, Madan K [AGRON]</cp:lastModifiedBy>
  <dcterms:modified xsi:type="dcterms:W3CDTF">2013-10-23T23:03:00Z</dcterms:modified>
  <cp:revision>5</cp:revision>
  <dc:subject/>
  <dc:title/>
</cp:coreProperties>
</file>